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Supplementary Table 3: Quantitative expression patterns determined by qRT-PCR of selected genes. QM: wild-type strain; </w:t>
      </w:r>
      <w:r>
        <w:rPr>
          <w:rFonts w:cs="Symbol" w:ascii="Symbol" w:hAnsi="Symbol"/>
          <w:sz w:val="24"/>
          <w:szCs w:val="24"/>
        </w:rPr>
        <w:t></w:t>
      </w:r>
      <w:r>
        <w:rPr>
          <w:sz w:val="24"/>
          <w:szCs w:val="24"/>
        </w:rPr>
        <w:t>lae1: lae1 deletion mutant; H: high growth rate (0.075 h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; L: low growth rate (0.020 h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51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4681"/>
        <w:gridCol w:w="1559"/>
        <w:gridCol w:w="1951"/>
        <w:gridCol w:w="1809"/>
        <w:gridCol w:w="1384"/>
        <w:gridCol w:w="1271"/>
        <w:gridCol w:w="1208"/>
      </w:tblGrid>
      <w:tr>
        <w:trPr/>
        <w:tc>
          <w:tcPr>
            <w:tcW w:w="123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ID</w:t>
            </w:r>
          </w:p>
        </w:tc>
        <w:tc>
          <w:tcPr>
            <w:tcW w:w="468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coded protein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 (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 comparison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*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*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rays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1239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250</w:t>
            </w:r>
          </w:p>
        </w:tc>
        <w:tc>
          <w:tcPr>
            <w:tcW w:w="468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enzyme F420-dependent N5,N10-methylene tetrahydromethanopterin reductase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5</w:t>
            </w:r>
          </w:p>
        </w:tc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161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P-glutamate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271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</w:rPr>
              <w:t>DAHP synthase ARO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092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vT, Glycine cleavage system T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6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230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VD-Dehydratase fami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494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</w:rPr>
              <w:t>Glutamate decarboxylase and related protei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325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functional carbamoylphosphate synthase/aspartate carbamo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267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p10p family Nucleolar RNA-binding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611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bosomal protein S29 (S14 family) by homology to the corresponding protein of </w:t>
            </w:r>
            <w:r>
              <w:rPr>
                <w:rFonts w:cs="Times New Roman" w:ascii="Times New Roman" w:hAnsi="Times New Roman"/>
                <w:i/>
              </w:rPr>
              <w:t>N. cras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683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P5, encoding a component of the SSU processo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685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</w:rPr>
              <w:t>Cys/Met metabolism PLP-dependent enzy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20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G ATP phosphoribosyltransf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84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vH Acetolactate synthase small (regulatory) subuni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154" w:hRule="atLeast"/>
        </w:trPr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2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lation initiation inhibitor, yjgF fami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∆</w:t>
            </w:r>
            <w:r>
              <w:rPr>
                <w:rFonts w:cs="Times New Roman" w:ascii="Times New Roman" w:hAnsi="Times New Roman"/>
                <w:color w:val="000000"/>
              </w:rPr>
              <w:t>lae1 vs. QM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>
          <w:trHeight w:val="386" w:hRule="atLeast"/>
        </w:trPr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819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hydroxyphenylpyruvate dioxy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/0.02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QMH vs. QM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85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H2 transcriptional regulator (amdA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/0.02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QMH vs. QM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106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/0.02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QMH vs. QM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WN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44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transport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/0.02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QMH vs. QM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116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transport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/0.02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QMH vs. QM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  <w:tr>
        <w:trPr/>
        <w:tc>
          <w:tcPr>
            <w:tcW w:w="1239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250</w:t>
            </w:r>
          </w:p>
        </w:tc>
        <w:tc>
          <w:tcPr>
            <w:tcW w:w="4681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enzyme F420-dependent N5,N10-methylene tetrahydromethanopterin reduc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/0.02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>QMH vs. QML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</w:t>
            </w:r>
          </w:p>
        </w:tc>
      </w:tr>
    </w:tbl>
    <w:p>
      <w:pPr>
        <w:pStyle w:val="Normal"/>
        <w:spacing w:before="120" w:after="12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* </w:t>
      </w:r>
      <w:r>
        <w:rPr>
          <w:sz w:val="24"/>
          <w:szCs w:val="24"/>
          <w:lang w:val="en-GB"/>
        </w:rPr>
        <w:t>Expression and p-values relate to the qPCR results.</w:t>
      </w:r>
    </w:p>
    <w:p>
      <w:pPr>
        <w:pStyle w:val="Normal"/>
        <w:spacing w:before="120" w:after="1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before="120" w:after="12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7:44:00Z</dcterms:created>
  <dc:creator>Levente</dc:creator>
  <dc:description/>
  <cp:keywords/>
  <dc:language>en-US</dc:language>
  <cp:lastModifiedBy>Levente</cp:lastModifiedBy>
  <dcterms:modified xsi:type="dcterms:W3CDTF">2014-03-11T17:44:00Z</dcterms:modified>
  <cp:revision>2</cp:revision>
  <dc:subject/>
  <dc:title/>
</cp:coreProperties>
</file>